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Supplementary</w:t>
      </w:r>
    </w:p>
    <w:p>
      <w:pPr>
        <w:jc w:val="center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b/>
          <w:bCs/>
          <w:color w:val="000000"/>
          <w:sz w:val="22"/>
          <w:szCs w:val="22"/>
          <w:lang w:val="en-GB"/>
        </w:rPr>
        <w:t>Questionnaire</w:t>
      </w:r>
    </w:p>
    <w:p>
      <w:pPr>
        <w:jc w:val="center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1"/>
        </w:numPr>
        <w:spacing w:before="2" w:after="6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t>Name of your institution：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1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How many cases of moderate and deep sedation for non-invasive p</w:t>
      </w:r>
      <w:r>
        <w:rPr>
          <w:rFonts w:hint="eastAsia" w:ascii="Times New Roman" w:hAnsi="Times New Roman" w:eastAsia="宋体" w:cs="Times New Roman"/>
          <w:sz w:val="22"/>
          <w:szCs w:val="22"/>
          <w:lang w:val="en-GB"/>
        </w:rPr>
        <w:t>a</w: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ediatric procedures are performed in your institution per year?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fldChar w:fldCharType="begin">
          <w:ffData>
            <w:name w:val="CheckBox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0" w:name="CheckBox1"/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fldChar w:fldCharType="end"/>
      </w:r>
      <w:bookmarkEnd w:id="0"/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t>&lt;1,000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fldChar w:fldCharType="begin">
          <w:ffData>
            <w:name w:val="CheckBox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" w:name="CheckBox2"/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fldChar w:fldCharType="end"/>
      </w:r>
      <w:bookmarkEnd w:id="1"/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t>1,000-5,000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fldChar w:fldCharType="begin">
          <w:ffData>
            <w:name w:val="CheckBox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" w:name="CheckBox3"/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fldChar w:fldCharType="end"/>
      </w:r>
      <w:bookmarkEnd w:id="2"/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t>5,000-10,000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fldChar w:fldCharType="begin">
          <w:ffData>
            <w:name w:val="CheckBox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3" w:name="CheckBox4"/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fldChar w:fldCharType="end"/>
      </w:r>
      <w:bookmarkEnd w:id="3"/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bCs/>
          <w:color w:val="000000"/>
          <w:sz w:val="22"/>
          <w:szCs w:val="22"/>
          <w:lang w:val="en-GB"/>
        </w:rPr>
        <w:t>&gt;10,000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1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 xml:space="preserve">Is there a </w:t>
      </w:r>
      <w:bookmarkStart w:id="4" w:name="OLE_LINK29"/>
      <w:r>
        <w:rPr>
          <w:rFonts w:ascii="Times New Roman" w:hAnsi="Times New Roman" w:eastAsia="宋体" w:cs="Times New Roman"/>
          <w:sz w:val="22"/>
          <w:szCs w:val="22"/>
          <w:lang w:val="en-GB"/>
        </w:rPr>
        <w:t>dedicated</w:t>
      </w:r>
      <w:bookmarkEnd w:id="4"/>
      <w:r>
        <w:rPr>
          <w:rFonts w:ascii="Times New Roman" w:hAnsi="Times New Roman" w:eastAsia="宋体" w:cs="Times New Roman"/>
          <w:sz w:val="22"/>
          <w:szCs w:val="22"/>
          <w:lang w:val="en-GB"/>
        </w:rPr>
        <w:t xml:space="preserve"> sedation room in your institution?</w: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5" w:name="CheckBox5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5"/>
      <w:r>
        <w:rPr>
          <w:rFonts w:ascii="Times New Roman" w:hAnsi="Times New Roman" w:eastAsia="宋体" w:cs="Times New Roman"/>
          <w:sz w:val="22"/>
          <w:szCs w:val="22"/>
          <w:lang w:val="en-GB"/>
        </w:rPr>
        <w:t>Yes</w: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6" w:name="CheckBox6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6"/>
      <w:r>
        <w:rPr>
          <w:rFonts w:ascii="Times New Roman" w:hAnsi="Times New Roman" w:eastAsia="宋体" w:cs="Times New Roman"/>
          <w:sz w:val="22"/>
          <w:szCs w:val="22"/>
          <w:lang w:val="en-GB"/>
        </w:rPr>
        <w:t>No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1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Is there a dedicated post-sedation recovery room in your institution?</w: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Yes</w: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No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1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In your institution, moderate and deep sedation for non-invasive pediatric procedures is performed by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7" w:name="CheckBox7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7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Anesthesiologist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8" w:name="CheckBox8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8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Physicians-in-charge of the case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9" w:name="CheckBox9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9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Radiologist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1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0" w:name="CheckBox10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10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Nurse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1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1" w:name="CheckBox11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11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Others (please specify)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1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Full-time sedation provider is deployed in your institution:</w: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1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2" w:name="CheckBox12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12"/>
      <w:r>
        <w:rPr>
          <w:rFonts w:ascii="Times New Roman" w:hAnsi="Times New Roman" w:eastAsia="宋体" w:cs="Times New Roman"/>
          <w:sz w:val="22"/>
          <w:szCs w:val="22"/>
          <w:lang w:val="en-GB"/>
        </w:rPr>
        <w:t>Yes</w: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3" w:name="CheckBox13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13"/>
      <w:r>
        <w:rPr>
          <w:rFonts w:ascii="Times New Roman" w:hAnsi="Times New Roman" w:eastAsia="宋体" w:cs="Times New Roman"/>
          <w:sz w:val="22"/>
          <w:szCs w:val="22"/>
          <w:lang w:val="en-GB"/>
        </w:rPr>
        <w:t>No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(</w:t>
      </w:r>
      <w:r>
        <w:rPr>
          <w:rFonts w:ascii="Times New Roman" w:hAnsi="Times New Roman" w:eastAsia="宋体" w:cs="Times New Roman"/>
          <w:i/>
          <w:iCs/>
          <w:sz w:val="22"/>
          <w:szCs w:val="22"/>
          <w:lang w:val="en-GB"/>
        </w:rPr>
        <w:t>Notes: a full-time sedation provider is a medical personnel whose only duty is to provide sedation service.</w: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)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1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bookmarkStart w:id="14" w:name="OLE_LINK30"/>
      <w:r>
        <w:rPr>
          <w:rFonts w:ascii="Times New Roman" w:hAnsi="Times New Roman" w:eastAsia="宋体" w:cs="Times New Roman"/>
          <w:sz w:val="22"/>
          <w:szCs w:val="22"/>
          <w:lang w:val="en-GB"/>
        </w:rPr>
        <w:t>In your institution, what is t</w:t>
      </w:r>
      <w:bookmarkEnd w:id="14"/>
      <w:r>
        <w:rPr>
          <w:rFonts w:ascii="Times New Roman" w:hAnsi="Times New Roman" w:eastAsia="宋体" w:cs="Times New Roman"/>
          <w:sz w:val="22"/>
          <w:szCs w:val="22"/>
          <w:lang w:val="en-GB"/>
        </w:rPr>
        <w:t>he physicians to nurses ratio in sedation service?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5" w:name="CheckBox14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15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&lt;1:1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1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6" w:name="CheckBox15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16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1:1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1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7" w:name="CheckBox16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17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1:2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1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8" w:name="CheckBox17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18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1:3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1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9" w:name="CheckBox18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19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1:4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1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0" w:name="CheckBox19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20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&gt;1:4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1" w:name="CheckBox20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21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Not specified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1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In your institution, the prerequisite skills for the sedation staff is/are: (multiple answers allowed)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2" w:name="CheckBox21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22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Pediatric Advanced Life Support (PALS)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3" w:name="CheckBox22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23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Pediatric Basic Life Support (PBLS)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4" w:name="CheckBox23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24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Local criteria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5" w:name="CheckBox24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25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Not specified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1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Others (please specify)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9.</w: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In your institution, solid food/milk (except for breast milk) is stopped for at least __ before sedation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6" w:name="CheckBox25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26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2 hour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7" w:name="CheckBox26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27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4 hour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8" w:name="CheckBox27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28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6 hour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9" w:name="CheckBox28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29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8 hour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30" w:name="CheckBox29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30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&gt;8 hour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31" w:name="CheckBox30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31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Not specified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10.</w: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In your institution, clear liquid is stopped for at least __ before sedation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2 hour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4 hour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6 hour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8 hour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&gt;8 hour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Not specified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2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In your institution, monitoring device(s) used during moderate and deep sedation for magnetic resonance imaging procedures is/are: (multiple answers allowed)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32" w:name="CheckBox31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32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Pulse oximetry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33" w:name="CheckBox32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33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Electrocardiography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34" w:name="CheckBox33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34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Noninvasive blood pressur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35" w:name="CheckBox34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35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End-tidal carbon dioxid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36" w:name="CheckBox35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36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Others (please specify)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2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In your institution, monitoring device(s) used during moderate and deep sedation for nonmagnetic procedures is/are: (multiple answers allowed)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Pulse oximetry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Electrocardiography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Noninvasive blood pressur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End-tidal carbon dioxid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Others (please specify)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2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 xml:space="preserve">In your institution, how was pulse oximetry monitoring being used during moderate and deep sedation for magnetic resonance imaging (MRI)? 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37" w:name="CheckBox36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37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Continuou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38" w:name="CheckBox37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38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 xml:space="preserve">Intermittent, </w:t>
      </w:r>
      <w:r>
        <w:rPr>
          <w:rFonts w:ascii="Times New Roman" w:hAnsi="Times New Roman" w:eastAsia="宋体" w:cs="Times New Roman"/>
          <w:bCs/>
          <w:sz w:val="22"/>
          <w:szCs w:val="22"/>
          <w:lang w:val="en-GB"/>
        </w:rPr>
        <w:t>every &lt;5 min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 xml:space="preserve">Intermittent, </w:t>
      </w:r>
      <w:r>
        <w:rPr>
          <w:rFonts w:ascii="Times New Roman" w:hAnsi="Times New Roman" w:eastAsia="宋体" w:cs="Times New Roman"/>
          <w:bCs/>
          <w:sz w:val="22"/>
          <w:szCs w:val="22"/>
          <w:lang w:val="en-GB"/>
        </w:rPr>
        <w:t>every 5-10 min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Intermittent, every 10-15 min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Intermittent, every &gt;15 min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bCs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39" w:name="CheckBox38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39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bCs/>
          <w:sz w:val="22"/>
          <w:szCs w:val="22"/>
          <w:lang w:val="en-GB"/>
        </w:rPr>
        <w:t>Not specified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bCs/>
          <w:sz w:val="22"/>
          <w:szCs w:val="22"/>
          <w:lang w:val="en-GB"/>
        </w:rPr>
      </w:pPr>
    </w:p>
    <w:p>
      <w:pPr>
        <w:numPr>
          <w:ilvl w:val="0"/>
          <w:numId w:val="2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 xml:space="preserve">In your institution, how was pulse oximetry monitoring being used during moderate and deep sedation for nonmagnetic procedures? 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Continuou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 xml:space="preserve">Intermittent, </w:t>
      </w:r>
      <w:r>
        <w:rPr>
          <w:rFonts w:ascii="Times New Roman" w:hAnsi="Times New Roman" w:eastAsia="宋体" w:cs="Times New Roman"/>
          <w:bCs/>
          <w:sz w:val="22"/>
          <w:szCs w:val="22"/>
          <w:lang w:val="en-GB"/>
        </w:rPr>
        <w:t>every &lt;5 min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 xml:space="preserve">Intermittent, </w:t>
      </w:r>
      <w:r>
        <w:rPr>
          <w:rFonts w:ascii="Times New Roman" w:hAnsi="Times New Roman" w:eastAsia="宋体" w:cs="Times New Roman"/>
          <w:bCs/>
          <w:sz w:val="22"/>
          <w:szCs w:val="22"/>
          <w:lang w:val="en-GB"/>
        </w:rPr>
        <w:t>every 5-10 min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Intermittent, every 10-15 min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7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Intermittent, every &gt;15 min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bCs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bCs/>
          <w:sz w:val="22"/>
          <w:szCs w:val="22"/>
          <w:lang w:val="en-GB"/>
        </w:rPr>
        <w:t>Not specified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2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 xml:space="preserve"> </w:t>
      </w:r>
      <w:bookmarkStart w:id="40" w:name="OLE_LINK31"/>
      <w:r>
        <w:rPr>
          <w:rFonts w:ascii="Times New Roman" w:hAnsi="Times New Roman" w:eastAsia="宋体" w:cs="Times New Roman"/>
          <w:sz w:val="22"/>
          <w:szCs w:val="22"/>
          <w:lang w:val="en-GB"/>
        </w:rPr>
        <w:t>In your institution, t</w:t>
      </w:r>
      <w:bookmarkEnd w:id="40"/>
      <w:r>
        <w:rPr>
          <w:rFonts w:ascii="Times New Roman" w:hAnsi="Times New Roman" w:eastAsia="宋体" w:cs="Times New Roman"/>
          <w:sz w:val="22"/>
          <w:szCs w:val="22"/>
          <w:lang w:val="en-GB"/>
        </w:rPr>
        <w:t>he first-choice sedative for children under 1 year old is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41" w:name="CheckBox39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41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Chloral hydrat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42" w:name="CheckBox40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42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Dexmedetomidin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43" w:name="CheckBox41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43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Propofol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44" w:name="CheckBox42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44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Diazepam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45" w:name="CheckBox43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45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Barbital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46" w:name="CheckBox44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46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Ketamin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47" w:name="CheckBox45"/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bookmarkEnd w:id="47"/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Inhaled anesthetic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bCs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bCs/>
          <w:sz w:val="22"/>
          <w:szCs w:val="22"/>
          <w:lang w:val="en-GB"/>
        </w:rPr>
        <w:t>Not specified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Others (please specify)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2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In your institution, the first-choice sedative for children 1 to 4 years old is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Chloral hydrat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Dexmedetomidin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Propofol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Diazepam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Barbital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Ketamin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Inhaled anesthetic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bCs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bCs/>
          <w:sz w:val="22"/>
          <w:szCs w:val="22"/>
          <w:lang w:val="en-GB"/>
        </w:rPr>
        <w:t>Not specified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Others (please specify)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2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In your institution, the first</w:t>
      </w:r>
      <w:bookmarkStart w:id="48" w:name="OLE_LINK8"/>
      <w:r>
        <w:rPr>
          <w:rFonts w:ascii="Times New Roman" w:hAnsi="Times New Roman" w:eastAsia="宋体" w:cs="Times New Roman"/>
          <w:sz w:val="22"/>
          <w:szCs w:val="22"/>
          <w:lang w:val="en-GB"/>
        </w:rPr>
        <w:t>-choice sedative</w:t>
      </w:r>
      <w:bookmarkEnd w:id="48"/>
      <w:r>
        <w:rPr>
          <w:rFonts w:ascii="Times New Roman" w:hAnsi="Times New Roman" w:eastAsia="宋体" w:cs="Times New Roman"/>
          <w:sz w:val="22"/>
          <w:szCs w:val="22"/>
          <w:lang w:val="en-GB"/>
        </w:rPr>
        <w:t xml:space="preserve"> for children over 4 years old is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Chloral hydrat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Dexmedetomidin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Propofol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Diazepam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Barbital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Ketamin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Inhaled anesthetic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bCs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bCs/>
          <w:sz w:val="22"/>
          <w:szCs w:val="22"/>
          <w:lang w:val="en-GB"/>
        </w:rPr>
        <w:t>Not specified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Others (please specify)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2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In your institution, if sedation effect is not satisfactory after first-choice sedative, the rescue sedative for children under 1 year old is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Chloral hydrat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Dexmedetomidin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Propofol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Diazepam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Barbital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Ketamin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Inhaled anesthetic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bCs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bCs/>
          <w:sz w:val="22"/>
          <w:szCs w:val="22"/>
          <w:lang w:val="en-GB"/>
        </w:rPr>
        <w:t>Not specified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Others (please specify)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</w:p>
    <w:p>
      <w:pPr>
        <w:numPr>
          <w:ilvl w:val="0"/>
          <w:numId w:val="2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In your institution, if sedation effect is not satisfactory after first-choice sedative, the rescue sedative for children 1 to 4 years old is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Chloral hydrat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Dexmedetomidin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Propofol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Diazepam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Barbital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Ketamin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Inhaled anesthetic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bCs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bCs/>
          <w:sz w:val="22"/>
          <w:szCs w:val="22"/>
          <w:lang w:val="en-GB"/>
        </w:rPr>
        <w:t>Not specified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Others (please specify)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bookmarkStart w:id="49" w:name="_GoBack"/>
      <w:bookmarkEnd w:id="49"/>
    </w:p>
    <w:p>
      <w:pPr>
        <w:numPr>
          <w:ilvl w:val="0"/>
          <w:numId w:val="2"/>
        </w:num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t>In your institution, if sedation effect is not satisfactory after first-choice sedative, the rescue sedative for children over 4 years old is: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Chloral hydrat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Dexmedetomidin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Propofol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Diazepam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Barbital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Ketamine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4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Inhaled anesthetics</w:t>
      </w:r>
    </w:p>
    <w:p>
      <w:pPr>
        <w:spacing w:after="3" w:line="360" w:lineRule="auto"/>
        <w:jc w:val="left"/>
        <w:rPr>
          <w:rFonts w:ascii="Times New Roman" w:hAnsi="Times New Roman" w:eastAsia="宋体" w:cs="Times New Roman"/>
          <w:bCs/>
          <w:sz w:val="22"/>
          <w:szCs w:val="22"/>
          <w:lang w:val="en-GB"/>
        </w:rPr>
      </w:pP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bCs/>
          <w:sz w:val="22"/>
          <w:szCs w:val="22"/>
          <w:lang w:val="en-GB"/>
        </w:rPr>
        <w:t>Not specified</w:t>
      </w:r>
    </w:p>
    <w:p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begin">
          <w:ffData>
            <w:name w:val="CheckBox3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instrText xml:space="preserve">FORMCHECKBOX</w:instrText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ab/>
      </w:r>
      <w:r>
        <w:rPr>
          <w:rFonts w:ascii="Times New Roman" w:hAnsi="Times New Roman" w:eastAsia="宋体" w:cs="Times New Roman"/>
          <w:sz w:val="22"/>
          <w:szCs w:val="22"/>
          <w:lang w:val="en-GB"/>
        </w:rPr>
        <w:t>Others (please specify):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BEAA92"/>
    <w:multiLevelType w:val="singleLevel"/>
    <w:tmpl w:val="2DBEAA92"/>
    <w:lvl w:ilvl="0" w:tentative="0">
      <w:start w:val="11"/>
      <w:numFmt w:val="decimal"/>
      <w:lvlText w:val="%1."/>
      <w:lvlJc w:val="left"/>
    </w:lvl>
  </w:abstractNum>
  <w:abstractNum w:abstractNumId="1">
    <w:nsid w:val="3F119738"/>
    <w:multiLevelType w:val="singleLevel"/>
    <w:tmpl w:val="3F119738"/>
    <w:lvl w:ilvl="0" w:tentative="0">
      <w:start w:val="1"/>
      <w:numFmt w:val="decimal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doNotShadeFormData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EC6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4T03:15:40Z</dcterms:created>
  <dc:creator>24995</dc:creator>
  <cp:lastModifiedBy>李波</cp:lastModifiedBy>
  <dcterms:modified xsi:type="dcterms:W3CDTF">2019-06-24T03:1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